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FF323" w14:textId="77777777" w:rsidR="002E1AC0" w:rsidRPr="00EC3093" w:rsidRDefault="00636944">
      <w:pPr>
        <w:rPr>
          <w:rFonts w:ascii="Times" w:hAnsi="Times" w:cstheme="minorHAnsi"/>
          <w:sz w:val="16"/>
          <w:szCs w:val="16"/>
        </w:rPr>
      </w:pPr>
      <w:proofErr w:type="spellStart"/>
      <w:r w:rsidRPr="00EC3093">
        <w:rPr>
          <w:rFonts w:ascii="Times" w:hAnsi="Times" w:cstheme="minorHAnsi"/>
          <w:sz w:val="16"/>
          <w:szCs w:val="16"/>
        </w:rPr>
        <w:t>Supplementary</w:t>
      </w:r>
      <w:proofErr w:type="spellEnd"/>
      <w:r w:rsidRPr="00EC3093">
        <w:rPr>
          <w:rFonts w:ascii="Times" w:hAnsi="Times" w:cstheme="minorHAnsi"/>
          <w:sz w:val="16"/>
          <w:szCs w:val="16"/>
        </w:rPr>
        <w:t xml:space="preserve"> </w:t>
      </w:r>
      <w:proofErr w:type="spellStart"/>
      <w:r w:rsidRPr="00EC3093">
        <w:rPr>
          <w:rFonts w:ascii="Times" w:hAnsi="Times" w:cstheme="minorHAnsi"/>
          <w:sz w:val="16"/>
          <w:szCs w:val="16"/>
        </w:rPr>
        <w:t>data</w:t>
      </w:r>
      <w:proofErr w:type="spellEnd"/>
      <w:r w:rsidRPr="00EC3093">
        <w:rPr>
          <w:rFonts w:ascii="Times" w:hAnsi="Times" w:cstheme="minorHAnsi"/>
          <w:sz w:val="16"/>
          <w:szCs w:val="16"/>
        </w:rPr>
        <w:t xml:space="preserve">. </w:t>
      </w:r>
      <w:proofErr w:type="spellStart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>All</w:t>
      </w:r>
      <w:proofErr w:type="spellEnd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 xml:space="preserve"> </w:t>
      </w:r>
      <w:proofErr w:type="spellStart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>data</w:t>
      </w:r>
      <w:proofErr w:type="spellEnd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 xml:space="preserve"> </w:t>
      </w:r>
      <w:proofErr w:type="spellStart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>generated</w:t>
      </w:r>
      <w:proofErr w:type="spellEnd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 xml:space="preserve"> </w:t>
      </w:r>
      <w:proofErr w:type="spellStart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>or</w:t>
      </w:r>
      <w:proofErr w:type="spellEnd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 xml:space="preserve"> </w:t>
      </w:r>
      <w:proofErr w:type="spellStart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>analyzed</w:t>
      </w:r>
      <w:proofErr w:type="spellEnd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 xml:space="preserve"> </w:t>
      </w:r>
      <w:proofErr w:type="spellStart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>during</w:t>
      </w:r>
      <w:proofErr w:type="spellEnd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 xml:space="preserve"> </w:t>
      </w:r>
      <w:proofErr w:type="spellStart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>the</w:t>
      </w:r>
      <w:proofErr w:type="spellEnd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 xml:space="preserve"> </w:t>
      </w:r>
      <w:proofErr w:type="spellStart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>study</w:t>
      </w:r>
      <w:proofErr w:type="spellEnd"/>
      <w:r w:rsidRPr="00EC3093">
        <w:rPr>
          <w:rFonts w:ascii="Times" w:hAnsi="Times" w:cstheme="minorHAnsi"/>
          <w:bCs/>
          <w:color w:val="000000" w:themeColor="text1"/>
          <w:sz w:val="16"/>
          <w:szCs w:val="16"/>
        </w:rPr>
        <w:t>.</w:t>
      </w:r>
    </w:p>
    <w:p w14:paraId="669F3E22" w14:textId="77777777" w:rsidR="00636944" w:rsidRPr="00EC3093" w:rsidRDefault="00636944">
      <w:pPr>
        <w:rPr>
          <w:rFonts w:ascii="Times" w:hAnsi="Times"/>
          <w:sz w:val="16"/>
          <w:szCs w:val="16"/>
        </w:rPr>
      </w:pPr>
    </w:p>
    <w:tbl>
      <w:tblPr>
        <w:tblW w:w="6306" w:type="dxa"/>
        <w:tblLook w:val="04A0" w:firstRow="1" w:lastRow="0" w:firstColumn="1" w:lastColumn="0" w:noHBand="0" w:noVBand="1"/>
      </w:tblPr>
      <w:tblGrid>
        <w:gridCol w:w="460"/>
        <w:gridCol w:w="891"/>
        <w:gridCol w:w="803"/>
        <w:gridCol w:w="723"/>
        <w:gridCol w:w="576"/>
        <w:gridCol w:w="576"/>
        <w:gridCol w:w="576"/>
        <w:gridCol w:w="576"/>
        <w:gridCol w:w="576"/>
        <w:gridCol w:w="500"/>
        <w:gridCol w:w="708"/>
      </w:tblGrid>
      <w:tr w:rsidR="00EC3093" w:rsidRPr="00EC3093" w14:paraId="692AD987" w14:textId="77777777" w:rsidTr="00A17BFE">
        <w:trPr>
          <w:trHeight w:val="30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95F1" w14:textId="77777777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EE22" w14:textId="77777777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DOE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215F" w14:textId="77777777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ASM_kg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ADFE9B" w14:textId="21EC3679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SarQoL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7CAF6" w14:textId="7DF27A53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3539C" w14:textId="5A4BAF19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D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2502B" w14:textId="2489301E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D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C7933" w14:textId="3E07C72A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D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2063" w14:textId="33610291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5EF1" w14:textId="09619141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D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0963" w14:textId="5B2C6F75" w:rsidR="00EC3093" w:rsidRPr="00EC3093" w:rsidRDefault="00EC3093" w:rsidP="00EC3093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D7</w:t>
            </w:r>
          </w:p>
        </w:tc>
      </w:tr>
      <w:tr w:rsidR="00EC3093" w:rsidRPr="00EC3093" w14:paraId="26595530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039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486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9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FFA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5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D3886" w14:textId="339366A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99DE0" w14:textId="79F0C1B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7D89D" w14:textId="5054CF8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5514C" w14:textId="681FA8E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5B1DF" w14:textId="2F34BB7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FAD7" w14:textId="5AEE81A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CFDD" w14:textId="742CBC9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2F3E" w14:textId="3190110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1BED50D4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C8F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4E6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9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D71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3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69A743" w14:textId="0E9BC0E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1B84F" w14:textId="2E8B7B6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E3432" w14:textId="47DD6D7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96FFD" w14:textId="22C654A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C057D" w14:textId="55C5A33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722E" w14:textId="6C31E01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21BD" w14:textId="595C713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FDAB" w14:textId="3BFEEDB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2DF12BA0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A85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C47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89E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9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D18E7C" w14:textId="161A402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63160" w14:textId="2417159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E12B8" w14:textId="2349062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F12AB" w14:textId="3570852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D0E63" w14:textId="5BEC2D8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13F3" w14:textId="06642F1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3CCD" w14:textId="55D7BFD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510C" w14:textId="3972963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798E61D9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730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1F4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004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.3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4121AC" w14:textId="0F378F9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2874B" w14:textId="5C68A74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E166D" w14:textId="3F1AD2C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A4374" w14:textId="470AB69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C5421" w14:textId="5777BF8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944A" w14:textId="7CCCFEA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C090" w14:textId="1BEA85A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1A73" w14:textId="45A5FA3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7BB3B065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CB4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353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68A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5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7AA722" w14:textId="750BBCE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45DAF" w14:textId="4429E34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1C494" w14:textId="18EA045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9C376" w14:textId="04F7EA4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7EB6E" w14:textId="12FAF29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2C6D" w14:textId="5ED9AFA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2B22" w14:textId="07B385D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B9E0" w14:textId="14E2E81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4D1360F4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13C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2B6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326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.2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519E30" w14:textId="4AC419A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DFA7E" w14:textId="321A784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3DF73" w14:textId="4035728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581DF" w14:textId="6B6E6F2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DBA30" w14:textId="6A8A086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BE56" w14:textId="5E05F39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BB24" w14:textId="25F31E7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1C02" w14:textId="160ADBA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2327BFC2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3D8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D8B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E4C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4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6C5D1C" w14:textId="4A24904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91EA5" w14:textId="03F2CD4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B2473" w14:textId="6547A91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EED1E" w14:textId="5DA1703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AB461" w14:textId="7404C32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FAD5" w14:textId="5DC7846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B019" w14:textId="118D1BC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718B" w14:textId="0EE9E25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6646704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3C4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88F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80C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.2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16039" w14:textId="59BFA2C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55364" w14:textId="30A90E8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603A0" w14:textId="5E94862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AB731" w14:textId="3B144AB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135CE" w14:textId="082A296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1189" w14:textId="399D6C6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73EF" w14:textId="2DBD46D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7663" w14:textId="1B1B636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0E1EB90D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5C7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00B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151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8.3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832102" w14:textId="01DCB76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538B6" w14:textId="19BF47F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90A37" w14:textId="5180CFD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F799F" w14:textId="3E88654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9D62E" w14:textId="21F023C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190E" w14:textId="3D28DE5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2346" w14:textId="137A879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1191" w14:textId="3855C93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6A4676DE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E53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33D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757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.3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973B13" w14:textId="6EB953E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AB1F9" w14:textId="27C98C5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8BF1C" w14:textId="4E4A2B1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D36C4" w14:textId="3F647B7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70D61" w14:textId="1F1B812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EB64" w14:textId="5E59483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30E6" w14:textId="49F427C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ABAA" w14:textId="491112D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1AFEE843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01E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0FC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8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696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2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C426A" w14:textId="694FB6A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ED2CC" w14:textId="0D5E3C8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48821" w14:textId="5F64213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7A450" w14:textId="1C6FF72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97B63" w14:textId="630228D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114D" w14:textId="7DEFEDB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923E" w14:textId="3ADA06E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F647" w14:textId="43E189F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3B621590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01B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DBB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3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91A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8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81843" w14:textId="62D84B4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05E51" w14:textId="578ED65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D92D3" w14:textId="00792F7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BE454" w14:textId="5733A29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A2A6D" w14:textId="40819C1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93D9" w14:textId="05C419C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B4E2" w14:textId="53A10D9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4621" w14:textId="6123D40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163710A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0A4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453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3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575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0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1B6A8C" w14:textId="69AB815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3CD08" w14:textId="7EC926E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52FC6" w14:textId="0F84F3D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31D3D" w14:textId="43AE2E8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CC666" w14:textId="67A78E0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E391" w14:textId="1934C38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1866" w14:textId="172AF5D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0275" w14:textId="4EEAC9C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0BF552DF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C1D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3F0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4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66A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7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4A675B" w14:textId="14E25F7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26D1B" w14:textId="0951462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C9468" w14:textId="59537A7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E770F" w14:textId="3BF4233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5C221" w14:textId="6A7F208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DC4C" w14:textId="4F40C36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4254" w14:textId="3DDE1F0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4784" w14:textId="439AE23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1D8AF7A4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E62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B91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4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915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2.8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D78942" w14:textId="06714E7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5D12E" w14:textId="3D783E8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A976A" w14:textId="24A2839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0F53E" w14:textId="45CA5AC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68025" w14:textId="4FB948D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6ED5" w14:textId="58DFADF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B740" w14:textId="5353E73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CBDF" w14:textId="78D1306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030C6FB1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08F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18D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4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34B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3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0C8D5B" w14:textId="6EE8FB2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161AC" w14:textId="0A0B5CE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A0504" w14:textId="1A8BFB9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31762" w14:textId="4B39ADF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0ADCA" w14:textId="3DC2011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1B83" w14:textId="5867EF0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5D50" w14:textId="4CFEC71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8F0B" w14:textId="44DA71C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3F7EFB1B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92D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557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4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AB0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.6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3ED78" w14:textId="6AB53EF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D849D" w14:textId="571FF2C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D5303" w14:textId="0D2164E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3A257" w14:textId="18D8A64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B26AC" w14:textId="18E7418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7181" w14:textId="2008C9D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37A8" w14:textId="56B74BE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010C" w14:textId="6AD8776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275C0B36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1B2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0AB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8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E40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2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C5DC61" w14:textId="1DAE72A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E6FF4" w14:textId="4D1C186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FB201" w14:textId="715D4E3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48AF9" w14:textId="52F42C7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5D236" w14:textId="682C565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3711" w14:textId="0A7F779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3C14" w14:textId="38CBE15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9EE1" w14:textId="25EC48B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6587438D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D8A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734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8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783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7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1EA7A" w14:textId="01613CA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45A5A" w14:textId="609AC9B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16814" w14:textId="6688C37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8E904" w14:textId="20A02FE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C51DB" w14:textId="7279CBF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9F97" w14:textId="414653F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3F1F" w14:textId="03822B0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44E0" w14:textId="62BF823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2D00EA2A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73E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470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8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AC9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7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10A92" w14:textId="79FEB4D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B5E86" w14:textId="4413860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8D607" w14:textId="40B760D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711D7" w14:textId="5442572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EBAEE" w14:textId="26DBF6B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032E" w14:textId="546AC80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C0A4" w14:textId="39A76FD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57FB" w14:textId="7259596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27FD989E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06A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13C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9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432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7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1FB825" w14:textId="72760D0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70507" w14:textId="24A14A3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4D63D" w14:textId="3DA503F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B7669" w14:textId="6F88BCB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FCAA6" w14:textId="49BF8A5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CE5F" w14:textId="18C3644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CED3" w14:textId="45666A3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7D52" w14:textId="498512E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261930C2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B97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02C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9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623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3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2B2B5E" w14:textId="02D383E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00893" w14:textId="4A1F416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54E5B" w14:textId="7450E4B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62AC4" w14:textId="084F046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8EA5E" w14:textId="1AAB423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F90D" w14:textId="09ED1E1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15E0" w14:textId="69A52B2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2E63" w14:textId="44C4F8A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50B35495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3D1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C28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9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00E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2.5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195195" w14:textId="0AEF78B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BC511" w14:textId="40AF448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37D73" w14:textId="3A9F08B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8E340" w14:textId="380F22A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EC3ED" w14:textId="03D6753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BA19" w14:textId="425F539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32DE" w14:textId="0CA636F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23B3" w14:textId="37EC676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70341D35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A7B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7A7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9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DBE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7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43AE8B" w14:textId="7C0738F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CCC01" w14:textId="676921B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429F3" w14:textId="6827C05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EFE02" w14:textId="29E28CF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0E4D7" w14:textId="71C1758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F914" w14:textId="32CBCF4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2FE8" w14:textId="0FC7CFB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C799" w14:textId="2D0C12F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67856436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784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501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9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817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0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72139" w14:textId="78D1CE4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F77A2" w14:textId="751A6FA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8ADB4" w14:textId="4F189DD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32FDD" w14:textId="27D946B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030DB" w14:textId="383482C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7146" w14:textId="5FAB6D8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749B" w14:textId="7C00FD7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208C" w14:textId="39F2D89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6922457E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652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547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0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A82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1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22FB3C" w14:textId="18EBE76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75EE2" w14:textId="59619B4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98130" w14:textId="7971862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9624E" w14:textId="090FCFA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46B78" w14:textId="5402B58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2D3F" w14:textId="41B4CCC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A980" w14:textId="2642E75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3E4A" w14:textId="3F50A20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6B60C64E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DDD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96F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0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A51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.0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2EC81A" w14:textId="71C09EB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28917" w14:textId="05A2E0F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CA062" w14:textId="3EFF870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96BFC" w14:textId="6C212AB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7E037" w14:textId="2D6F296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2B69" w14:textId="09F3A80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1164" w14:textId="2DB4036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16A6" w14:textId="18AFDCC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3F3FEA26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7CA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lastRenderedPageBreak/>
              <w:t>2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A05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1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5B3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2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012C28" w14:textId="07D6B26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48108" w14:textId="32AFD08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2A63E" w14:textId="7E959E2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C49D3" w14:textId="6134DC5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60AB5" w14:textId="4B29574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4738" w14:textId="7E319F5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062F" w14:textId="5135076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26EC" w14:textId="2297141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4E0B9736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996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105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1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38F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.8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28C9A6" w14:textId="5FAF0B1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6DD0C" w14:textId="74D2275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D51BD" w14:textId="780B65D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19C73" w14:textId="5542C95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A3BDD" w14:textId="7DC5005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E89E" w14:textId="182A588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D887" w14:textId="360E054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98CB" w14:textId="7D8B2B5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798CD83B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C90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3C2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1.Jan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378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1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3846D6" w14:textId="2368A04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11961" w14:textId="674B2E3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26365" w14:textId="09A5969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45ECD" w14:textId="71F9DA9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9286E" w14:textId="0093BC1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A2AA" w14:textId="26B3551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456D" w14:textId="076D7E3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2F20" w14:textId="1D1867C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3070EAC2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481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9F1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1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133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8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094C8" w14:textId="5D52060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A81E1" w14:textId="63E07F4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ADBCC" w14:textId="3E88EC5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3CB23" w14:textId="70364C2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6EF06" w14:textId="44E09DB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04B6" w14:textId="1087FD7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7FB9" w14:textId="2EC7DF9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D298" w14:textId="09A3952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67BFCA22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F0A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871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1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323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2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A87F1F" w14:textId="1B6C16A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4D139" w14:textId="7E50D9D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82D19" w14:textId="590029E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9CA71" w14:textId="4B97BCE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E8A97" w14:textId="06CD5C1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33DA" w14:textId="7B0290A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18ED" w14:textId="1AD30D5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F0B2" w14:textId="3BB3C42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4117B3F1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79A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ECC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4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7D3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2.8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092670" w14:textId="6376D50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FBD44" w14:textId="5C4DED8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68DED" w14:textId="485DD66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F1C90" w14:textId="7F05CCF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B2663" w14:textId="4BB02DF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3B6F" w14:textId="0518F2B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01B7" w14:textId="046E965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B500" w14:textId="310B9FB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73AB172C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F07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6C0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4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E2B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7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471905" w14:textId="411EFD6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948D3" w14:textId="080A005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B8819" w14:textId="01754B8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51D74" w14:textId="060E531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78FA0" w14:textId="33D4F59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2ECA" w14:textId="1EE99F3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F0F1" w14:textId="16892EE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4D88" w14:textId="7B26603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22598690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D8B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97E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4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5EB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8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85E34" w14:textId="1B741C4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80A72" w14:textId="0A5C127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A2A2E" w14:textId="7753D01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45603" w14:textId="22B955D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50DF3" w14:textId="5A9E164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A83B" w14:textId="2FADEBA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C9E9" w14:textId="6822FAC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A763" w14:textId="6A92F67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7A31EC56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170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5EA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5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E62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2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ED682A" w14:textId="5EBF982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31E7C" w14:textId="4FF3A12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9C63C" w14:textId="046E3E0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E326C" w14:textId="31D72B8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7E3A9" w14:textId="52AC126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4639" w14:textId="06162DF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F3AB" w14:textId="3022F0B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9D72" w14:textId="1F1AFBA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364213AF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9BD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B05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6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8DC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5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C8A8B9" w14:textId="26105C2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09EA5" w14:textId="285FA43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F05DA" w14:textId="24AF116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9C6C9" w14:textId="3C2155B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3498C" w14:textId="1DC3990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9BCF" w14:textId="4998061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1FB9" w14:textId="6605183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0001" w14:textId="72F0065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03D99DDA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FAF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A54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6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E4E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.0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2FE6B6" w14:textId="1B21E1D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2594E" w14:textId="3FE5A17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141D5" w14:textId="4080703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FB1B9" w14:textId="3F5CAF9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9973E" w14:textId="2168E75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3E8A" w14:textId="2D17A79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13D1" w14:textId="44CA171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110B" w14:textId="4D619AD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0.0</w:t>
            </w:r>
          </w:p>
        </w:tc>
      </w:tr>
      <w:tr w:rsidR="00EC3093" w:rsidRPr="00EC3093" w14:paraId="2CAC00B9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794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84C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6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88A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9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32E866" w14:textId="66C82EC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C781E" w14:textId="10AC204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14527" w14:textId="5058415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154F1" w14:textId="6DC30F8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2C7F2" w14:textId="194BBD2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EC6C" w14:textId="0DFFDAB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B3FE" w14:textId="242DD89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D90F" w14:textId="0FB20DC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529E1203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7ED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E7F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6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7ED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3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00BEEB" w14:textId="2EF1415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2A965" w14:textId="6DA1B7C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037BB" w14:textId="422AB67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17394" w14:textId="786CDBF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46AF2" w14:textId="3F49E3A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F6C9" w14:textId="129A058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5536" w14:textId="62EDBB4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CA71" w14:textId="477EFB1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0493372E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E97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3A3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7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3CF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0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8DBF93" w14:textId="7069CCB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C9A9C" w14:textId="1156B09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0F6FD" w14:textId="26A8B18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98EFC" w14:textId="605FB61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C9BA1" w14:textId="15A1B13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E31D" w14:textId="1E96053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B464" w14:textId="30E0C23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2689" w14:textId="38A8E5D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518CA2FB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984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E15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7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DE1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0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38C4DE" w14:textId="1D6AD0F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9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264EB" w14:textId="695826D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F418B" w14:textId="34618F3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55611" w14:textId="7CC2244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2961D" w14:textId="1ABB3AD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029B" w14:textId="33DE22D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BD83" w14:textId="5633A74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3630" w14:textId="52972B4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590925C4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655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21C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7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485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.8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FD49C" w14:textId="725E819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A8261" w14:textId="67527B2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1A1F5" w14:textId="64E87D0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B1B10" w14:textId="27B6885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9AC40" w14:textId="504A3F8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B31B" w14:textId="4AC5D4D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DE90" w14:textId="70CC704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064A" w14:textId="296822B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5125162C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A4B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22D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7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BCD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4.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598844" w14:textId="5EA95B6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846CC" w14:textId="68B95DD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65C19" w14:textId="4E9ABDA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AE3E2" w14:textId="696A04B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07F3A" w14:textId="56A0317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96B6" w14:textId="335A0EE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9677" w14:textId="473F9B9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1E9C" w14:textId="504B52D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1506FE85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651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B5D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8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B99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9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8574A3" w14:textId="6612CC7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A4B00" w14:textId="57FE872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DD0EE" w14:textId="5C62B24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D48EA" w14:textId="02068C6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4819A" w14:textId="1AE0C9C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2959" w14:textId="3EA2188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1938" w14:textId="08627D8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43AC" w14:textId="18566EA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7CACACDF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F06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B98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8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8F9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9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2DB735" w14:textId="70E7A17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6BEAD" w14:textId="7C0EFEB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92C94" w14:textId="70D9C6E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FF657" w14:textId="54F7B85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8E5E4" w14:textId="504F3A5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7C7C" w14:textId="74C07A6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83F4" w14:textId="22685BB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F87D" w14:textId="7787E0C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7F64E8CE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E29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C2C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194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8.3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7CA1D" w14:textId="47D68C6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E4BA9" w14:textId="7BC3632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A74D4" w14:textId="12339A8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F4404" w14:textId="518DA38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B1D78" w14:textId="21A0C59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8AF2" w14:textId="20E8AE2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35EF" w14:textId="240678F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11B9" w14:textId="7AABD45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0E8BDC09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17C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16C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AB2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0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8CA6A5" w14:textId="3DA9067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F18EA" w14:textId="089BB6A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C29A5" w14:textId="016A7FC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9614B" w14:textId="3D106E9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57D1A" w14:textId="5F013CD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2215" w14:textId="53B8685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3F78" w14:textId="6B88BC4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AF25" w14:textId="0CFFB2B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4F3C5975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049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B4A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D00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6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E1FB60" w14:textId="1EB7E01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EA3C3" w14:textId="70A9C71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F0E69" w14:textId="4671416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8BC83" w14:textId="38ED649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D6314" w14:textId="2D806ED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7FB3" w14:textId="5F72141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F554" w14:textId="077FD84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88BB" w14:textId="51F099D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5C8EC234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AA2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936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D4D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2.8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9E5514" w14:textId="23DFCE9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7540B" w14:textId="7F3310C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A16BC" w14:textId="668B3E0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063A5" w14:textId="34AA871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8482D" w14:textId="2928F66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733B" w14:textId="41B22CD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8C95" w14:textId="3E62FEE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E40E" w14:textId="293521A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60613501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2BE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A6D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E38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7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4E58A9" w14:textId="58DAED4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B79E6" w14:textId="09DB674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0E5C1" w14:textId="1025ECC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75B26" w14:textId="773AD09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63C70" w14:textId="10D6930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5003" w14:textId="33E995B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761C" w14:textId="3C782FF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BCAD" w14:textId="2C231FE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22229B35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406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9AF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8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921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.4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A6B7BB" w14:textId="5ACE44F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FBF96" w14:textId="60DA320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BD3F8" w14:textId="491DABB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1C81B" w14:textId="3DAA57D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1292B" w14:textId="506900C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9D61" w14:textId="141BF18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52FA" w14:textId="7D210E2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1844" w14:textId="49696D2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2AFEE987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041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C26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8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E8A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3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FB85A5" w14:textId="70D4349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DB5D2" w14:textId="522BB10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F0F8C" w14:textId="78C803D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3803F" w14:textId="60392FA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24678" w14:textId="6E50E1A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13E0" w14:textId="5A16B9E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325F" w14:textId="6E4D89F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309E" w14:textId="56D631F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068074A9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A88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02C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651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3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AED115" w14:textId="434A8A7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4A58C" w14:textId="01BB405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E0B1D" w14:textId="270F0BF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7B0AC" w14:textId="7822F58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9993A" w14:textId="59F0860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A568" w14:textId="1C6BE28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7680" w14:textId="7D057AB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DFBE" w14:textId="0B43DDB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4052AF04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3BF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E13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0EF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0.6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D6861B" w14:textId="51B6C50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94D70" w14:textId="42C26D7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D0F1B" w14:textId="3EC7BC8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190CB" w14:textId="744B11A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DCE77" w14:textId="12523A2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7E56" w14:textId="19AD18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8A45" w14:textId="584BBA3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81E3" w14:textId="1C75995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628ED41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063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5D0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B79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8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50BCBB" w14:textId="274902E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DE8B4" w14:textId="7113687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461A0" w14:textId="511E14C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166D9" w14:textId="445C1CD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F270E" w14:textId="298A741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0BE0" w14:textId="4FD7428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590E" w14:textId="67FC878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4F45" w14:textId="13A1B83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7F0721C3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883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lastRenderedPageBreak/>
              <w:t>5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7F1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B61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2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25B7F5" w14:textId="28818EF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4CB0B" w14:textId="1FE86E8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5826E" w14:textId="08E1DE6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79D18" w14:textId="2276C35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6A8F9" w14:textId="69BA182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59A2" w14:textId="69570B9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8E6B" w14:textId="7A69865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6E4C" w14:textId="5F693D9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44FC976C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32F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3B1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0A4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8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B81079" w14:textId="796C694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C601A" w14:textId="2F0B68D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0F571" w14:textId="429BEE6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DC858" w14:textId="44BC038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A4D95" w14:textId="797240B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7937" w14:textId="0D908E3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1AC1" w14:textId="58AB4C2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4DE8" w14:textId="2329297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182EEF5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D16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BEC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247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2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1C5394" w14:textId="70141CE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43461" w14:textId="2E3290F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340B9" w14:textId="4C22270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0D927" w14:textId="107B4CB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66E7E" w14:textId="40CCD09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EE13" w14:textId="701BC8E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50FB" w14:textId="61FB96B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6D3F" w14:textId="284BEB8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1364D75B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B45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88B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0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996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8.2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26F098" w14:textId="0E9A4F3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81A62" w14:textId="67C62B7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52E46" w14:textId="413D828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2D592E" w14:textId="69F7FD0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9C4DB" w14:textId="24FD121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A305" w14:textId="0764DF8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C80A" w14:textId="7F3064C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FD93" w14:textId="0C0235F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03F1D61E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879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806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0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E8C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4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63D5B8" w14:textId="7B3B6C1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DC13D" w14:textId="2CFFE61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BDE85" w14:textId="571BB01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B31F4" w14:textId="05F7222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EEF2B" w14:textId="3E9A330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2FA8" w14:textId="7245B74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0D6F" w14:textId="559B6FB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2727" w14:textId="1A6674B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726811AB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F34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7F8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774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3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CD45F2" w14:textId="4326C97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49FD8" w14:textId="053688C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026A7" w14:textId="2A8843F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77FA5" w14:textId="6F31168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11196" w14:textId="5BC3DFD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ACB0" w14:textId="3116A10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BEFE" w14:textId="6240267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F50F" w14:textId="783A5A9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01D6F872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C96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41A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6CE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1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9C7D19" w14:textId="4BD68DB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D7A15" w14:textId="11D581B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713DC" w14:textId="4C5DEA4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9FDF1" w14:textId="3E0832D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8C4C0" w14:textId="4ACBA82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9E0F" w14:textId="2CACEEC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76C0" w14:textId="032F0DB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5A4C" w14:textId="7A2BFB2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6A72259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D0E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180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79F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8.5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565EC5" w14:textId="6020C6A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647E3" w14:textId="7937EEF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31535" w14:textId="1E3AFF0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5A747" w14:textId="5C875C2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32718" w14:textId="506B357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4DAD" w14:textId="04023EF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C83A" w14:textId="53AA4DE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45DF" w14:textId="3C666F0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5DCC2E5D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312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857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13F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8.3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35286B" w14:textId="64F596D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5241B" w14:textId="1C7E202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C5FEE" w14:textId="1903EDB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70819" w14:textId="2370A1B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684A0" w14:textId="6F6C006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DF2C" w14:textId="3E8630B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58F2" w14:textId="07B4996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446F" w14:textId="0E25410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492A803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900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727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8D9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2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8DEFC6" w14:textId="39C8D05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CFC80" w14:textId="386240D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6C234" w14:textId="122AE75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5B8B9" w14:textId="2BDB0F7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EA962" w14:textId="3AD68A9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426E" w14:textId="4E96B87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6EF9" w14:textId="50CEAB6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076B" w14:textId="683A2D9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751FA666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B0F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F98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1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C68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3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AE3EB0" w14:textId="7AD58A5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12C44" w14:textId="4DEA208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7B89F" w14:textId="41B5C0C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B919D" w14:textId="57B04D7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4FBB2" w14:textId="64C86EC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4E69" w14:textId="0E07B0B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E76A" w14:textId="657EE19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9C1D" w14:textId="6F0C139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14971C6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9B2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09F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2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B31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2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3F966" w14:textId="1979B4A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6271B" w14:textId="0EF339F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FA36C" w14:textId="5B3FE7E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BCE3A" w14:textId="4E23C31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EA630" w14:textId="37D7E75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964E" w14:textId="511E82B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DCDD" w14:textId="0C115DB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02C6" w14:textId="47D613E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78026BF2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774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D32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5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6C1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6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A437C" w14:textId="2F2CAE1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298CB" w14:textId="143F758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52388" w14:textId="4176DC6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0F24D" w14:textId="6AD9486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24F10" w14:textId="1083D5D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DF75" w14:textId="3E60F82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5B13" w14:textId="2A2BD9C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E45B" w14:textId="40CB799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25D1A65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0A8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321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5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EE9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3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3D209E" w14:textId="2561510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E943E" w14:textId="39F3433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EDCD6" w14:textId="31BD57F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1E5C2" w14:textId="3D8358B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BA87A" w14:textId="6F78E63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69A1" w14:textId="5ACAE89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1D9C" w14:textId="1BA259B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8E2A" w14:textId="0EE30DF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08D6B830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439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54C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5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A74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3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20B918" w14:textId="6B671D1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79137" w14:textId="10203D5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FC9CE" w14:textId="5B9AB9B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F3C482" w14:textId="18E569E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3196A" w14:textId="4A3D7E8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6A32" w14:textId="41A476F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CF5D" w14:textId="632717E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FC67" w14:textId="47FCC4D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3D0E8E60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C8D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3A1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7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EC8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0.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ED5F96" w14:textId="29C4B00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16112" w14:textId="7E0CF48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7C195" w14:textId="03834F2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709F7" w14:textId="771E337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882E6" w14:textId="548023F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0B67" w14:textId="22A36C4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3AC5" w14:textId="703B47B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74ED" w14:textId="48EA040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3400BDAA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D06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6C2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7.Feb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F68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5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28642C" w14:textId="7D98EED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C9AE1" w14:textId="245FD45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F6CF1" w14:textId="300DCE8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0F5C7" w14:textId="00FA450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FB6BA" w14:textId="02B4C82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C75F" w14:textId="24970A0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61F4" w14:textId="197FC69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8A55" w14:textId="2CEF563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3241E863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F3F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BA2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1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FC4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8.3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F962DC" w14:textId="32B1A42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2161B" w14:textId="5B857F1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A412D" w14:textId="76CD1BC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6F5E4" w14:textId="200975B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FB74C" w14:textId="44A94BF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1BE3" w14:textId="4AF7A1D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97E0" w14:textId="7691E06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3FFE" w14:textId="197CA5A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4AE35D8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F43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71B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4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D07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0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542A8" w14:textId="656DEF1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ABC4F" w14:textId="11E4D4A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AD51F" w14:textId="2AD6384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78408" w14:textId="204FEE4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86204" w14:textId="3619E13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1E08" w14:textId="7A46285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C03F" w14:textId="250261A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F23A" w14:textId="65C96EE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29772333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08A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4EE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4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C2E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2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822907" w14:textId="27F4120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62DE4" w14:textId="709942A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008D7" w14:textId="4AA5D9A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36BD5" w14:textId="33C49EC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8A195" w14:textId="06A93D4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FB61" w14:textId="70A05E5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86B1" w14:textId="23FF14D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EE98" w14:textId="3F293B6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2D05891A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173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9CD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4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A69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9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D4D684" w14:textId="111C010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5E2AF" w14:textId="48FD3C7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E188D" w14:textId="0544B8C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F9D5C" w14:textId="05E425D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84FDF" w14:textId="7823810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0654" w14:textId="256C6B5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B5CE" w14:textId="7B7ECE9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9240" w14:textId="7A3845A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7C02E7E2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7AD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867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4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380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0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B1E1B7" w14:textId="73A0665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58B92" w14:textId="35F7CBE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6576D" w14:textId="27C2294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7D032" w14:textId="3B2E85A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B35CD" w14:textId="48D0992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2696" w14:textId="755AF9B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167F" w14:textId="2FD3242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BCFC" w14:textId="6E298C8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468D1C64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CF3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9CF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4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CDA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0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DACB8" w14:textId="7383BA3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74F05" w14:textId="785BD02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BD825" w14:textId="240041C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35AFF" w14:textId="2D2E622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3661A" w14:textId="12723C1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A2AF" w14:textId="4A3D495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DD74" w14:textId="7B71C3C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88BB" w14:textId="1CC69C9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50C22CD5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F37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96A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5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1D4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5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8C30B" w14:textId="4AB008B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D4CFF" w14:textId="61F247E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468A4" w14:textId="717E85E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7C386" w14:textId="4D369FF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1B054" w14:textId="06F23ED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027B" w14:textId="19CF388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078A" w14:textId="3EA45F0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37B0" w14:textId="6A15FF6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2F94B472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D5A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0FB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5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9D7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0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1D31E9" w14:textId="096C754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E305F" w14:textId="1A6F56C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53663" w14:textId="65F2DD5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7AB48" w14:textId="32814EB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79710" w14:textId="50DF4A5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600F" w14:textId="4B9FFF9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FA56" w14:textId="545D703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9BBF" w14:textId="077903B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7561106E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4CE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614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5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7BE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20.9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9A1BF" w14:textId="53D1CE5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9009F" w14:textId="302811A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3526F" w14:textId="57B898F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0DC7D" w14:textId="72FEB62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791BA" w14:textId="6EC8C3B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EAFE" w14:textId="55F601E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FF71" w14:textId="3E63AD5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84D8" w14:textId="12E58EF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13F09BA5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547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CAB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5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56D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2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CC7F34" w14:textId="39E92A5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6E909" w14:textId="2CE974C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6F282" w14:textId="71A9EEF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95BB4" w14:textId="4DED070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F48EF" w14:textId="01FCE6F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B494" w14:textId="2C05F3B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3AE6" w14:textId="3A55D93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7F0B" w14:textId="3EA48B1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123C2A14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C9D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AF6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6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5FD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9.7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5808CC" w14:textId="1AFDB51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52D19" w14:textId="46C271E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B8C5F" w14:textId="02E4D77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981DF" w14:textId="12F0318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80141" w14:textId="0C8D378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EB9C" w14:textId="5C2B94F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7DDE" w14:textId="032EB00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57FB" w14:textId="5B5C738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6AE4BF80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F85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E87D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7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B71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9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B444E3" w14:textId="1604957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50B43" w14:textId="4A50066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9D421" w14:textId="2B4BA48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B22BC" w14:textId="23A5685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608A1" w14:textId="764C9D4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AC0B" w14:textId="5E4C7C3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EF0F" w14:textId="398B885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F876" w14:textId="18AE4D2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0F5724BB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7C6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lastRenderedPageBreak/>
              <w:t>8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1CD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7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F86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4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430475" w14:textId="418E65F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86256" w14:textId="6513AB7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84F70" w14:textId="64F70B0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334C8" w14:textId="4C2EF86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003AE" w14:textId="2AA80F9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2144" w14:textId="25B6847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2119" w14:textId="61CFEC1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6511" w14:textId="15F0370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5782D516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CE7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450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8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F3D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5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A70928" w14:textId="341C22E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1F6D3" w14:textId="22548F1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583E8" w14:textId="01BA727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0CD65" w14:textId="0501176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322BA" w14:textId="6957194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1ADC" w14:textId="0760EE5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3EE5" w14:textId="39ABE93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89EB" w14:textId="0DBFC86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  <w:tr w:rsidR="00EC3093" w:rsidRPr="00EC3093" w14:paraId="05C424A1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893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66E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8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C745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3.8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C39A3B" w14:textId="6B00A3E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C6011" w14:textId="04F6509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A1A47" w14:textId="4080B8A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3C696" w14:textId="7A8CAE6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67C01" w14:textId="79244A4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6355" w14:textId="34A58E1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6F5F" w14:textId="5D7953F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71E5" w14:textId="372C784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7A31DA65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DE1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517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8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FF7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6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171F81" w14:textId="1ABE3C0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4AD80" w14:textId="5B4D91A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BA50E" w14:textId="12AA2BF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DE5E4" w14:textId="3C80973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7B736" w14:textId="3D8BD1D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10EA" w14:textId="2A774A0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A4D2" w14:textId="45F243F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CE87" w14:textId="4634CC3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1D7CE42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4E39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D28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8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AE2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7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51650" w14:textId="5AE95AA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8D78F" w14:textId="098CBB2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C23E6" w14:textId="79542DB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1E59A" w14:textId="1E72358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BD890" w14:textId="3342751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416C" w14:textId="24840F3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D249" w14:textId="02C2A87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EC59" w14:textId="4D7FF63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251F9BCA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937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351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8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FFA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.0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D0B8E9" w14:textId="1596F8E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DDD9A" w14:textId="5362B96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FD761" w14:textId="748B6AA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1D49F" w14:textId="0D814C4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98052" w14:textId="0D3BBEE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24E7" w14:textId="3C84744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8D69" w14:textId="6144DC7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A04D" w14:textId="0DE2BC6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5E785810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6ADA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F83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3274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6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CBEF6E" w14:textId="0FAF7BA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D75C0" w14:textId="5EDE3F9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303BE" w14:textId="59CB15D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4E0D9" w14:textId="4B96943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222E5" w14:textId="5D93708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800D" w14:textId="5386B57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72D9" w14:textId="4852374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DFE7" w14:textId="10C35E3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0C35EFB4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520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A5D1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057F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6.9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119D02" w14:textId="0F62B93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90295" w14:textId="7D2D4E3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64DEC" w14:textId="16EE1F9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6A97A" w14:textId="44EA515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2DD64" w14:textId="56DAF61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A32B" w14:textId="593FA16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6DC7" w14:textId="53B21BE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5E3B" w14:textId="4CFE36C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562886BD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7FF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193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F78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619E51" w14:textId="56D106A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97098" w14:textId="79CB7C6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17DC8" w14:textId="271F1F2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86109" w14:textId="1654AC9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C8A8B" w14:textId="3D7E0AA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73E6" w14:textId="5EA932D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27AD" w14:textId="6107D33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120E" w14:textId="5E46632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1CAC3B89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F0D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CBA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1F7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6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1F30D" w14:textId="2536563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FB408" w14:textId="1244AC8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0D1A8" w14:textId="28AB364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33C95" w14:textId="01807D8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52D1F" w14:textId="4104EA8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1375" w14:textId="4D6B22B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4E71" w14:textId="3E76AFC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FDD9" w14:textId="1B93C83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5</w:t>
            </w:r>
          </w:p>
        </w:tc>
      </w:tr>
      <w:tr w:rsidR="00EC3093" w:rsidRPr="00EC3093" w14:paraId="51F8834F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B81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CCA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1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152E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6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E3917F" w14:textId="6785DBDF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4F8C8" w14:textId="5E23271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1C874" w14:textId="490CEE2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D9C47" w14:textId="38AF03D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72296" w14:textId="30B94E2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720E" w14:textId="71C69D90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75F4" w14:textId="2F01CB0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D6A6" w14:textId="5045F9A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55EE0E23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41D8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D4A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2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C0A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1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743AB0" w14:textId="316F14B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BE77C" w14:textId="2BF4B8B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85C08" w14:textId="48B0825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EFB67" w14:textId="242A87C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F1368" w14:textId="46A1755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1E6F" w14:textId="4EDEBCF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4D69" w14:textId="166DCBE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7AC1" w14:textId="19DFDB0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</w:tr>
      <w:tr w:rsidR="00EC3093" w:rsidRPr="00EC3093" w14:paraId="12BCC86E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2E4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4FC6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2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77CB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4.8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8A0A48" w14:textId="62858DB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7F871" w14:textId="209C3332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596E9" w14:textId="6CBE1E3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33CED" w14:textId="2E1C278B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71850" w14:textId="0AD0784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786B" w14:textId="5180E3C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7A42" w14:textId="4B212EE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2A91" w14:textId="309CE13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50.0</w:t>
            </w:r>
          </w:p>
        </w:tc>
      </w:tr>
      <w:tr w:rsidR="00EC3093" w:rsidRPr="00EC3093" w14:paraId="768423A8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EFF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AB13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2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5C82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7.1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B3F0D8" w14:textId="57EF1DCE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82485" w14:textId="2C48E97D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83543" w14:textId="1395D61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81897" w14:textId="76D0944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31625" w14:textId="1645BFB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BF1F" w14:textId="740BE51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BE36" w14:textId="2B1A6746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EF10" w14:textId="155EE3FA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100.0</w:t>
            </w:r>
          </w:p>
        </w:tc>
      </w:tr>
      <w:tr w:rsidR="00EC3093" w:rsidRPr="00EC3093" w14:paraId="2524F1AB" w14:textId="77777777" w:rsidTr="00A17BFE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E4FC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6240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2.Mar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3257" w14:textId="7777777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5.6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66D824" w14:textId="24116AD7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E537C" w14:textId="69922FCC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3AC26" w14:textId="505B1F08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C8C76" w14:textId="03632519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323E6" w14:textId="565080B5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0E7E" w14:textId="1D6FF594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DE47" w14:textId="387F41B1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0FDA" w14:textId="1AEF4923" w:rsidR="00EC3093" w:rsidRPr="00EC3093" w:rsidRDefault="00EC3093" w:rsidP="00EC3093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EC3093">
              <w:rPr>
                <w:rFonts w:ascii="Times" w:hAnsi="Times" w:cs="Calibri"/>
                <w:color w:val="000000"/>
                <w:sz w:val="16"/>
                <w:szCs w:val="16"/>
              </w:rPr>
              <w:t>75.0</w:t>
            </w:r>
          </w:p>
        </w:tc>
      </w:tr>
    </w:tbl>
    <w:p w14:paraId="1557EDF0" w14:textId="77777777" w:rsidR="00636944" w:rsidRPr="00EC3093" w:rsidRDefault="00636944">
      <w:pPr>
        <w:rPr>
          <w:rFonts w:ascii="Times" w:hAnsi="Times"/>
          <w:sz w:val="16"/>
          <w:szCs w:val="16"/>
        </w:rPr>
      </w:pPr>
    </w:p>
    <w:sectPr w:rsidR="00636944" w:rsidRPr="00EC3093" w:rsidSect="0076754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﷽﷽﷽﷽﷽﷽﷽﷽ސ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547"/>
    <w:rsid w:val="00046366"/>
    <w:rsid w:val="002E1AC0"/>
    <w:rsid w:val="002E1B85"/>
    <w:rsid w:val="00636944"/>
    <w:rsid w:val="00767547"/>
    <w:rsid w:val="00EC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C17A8B"/>
  <w15:chartTrackingRefBased/>
  <w15:docId w15:val="{0EC74FC4-83BB-B948-9545-D160A1E3F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75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7547"/>
    <w:rPr>
      <w:color w:val="800080"/>
      <w:u w:val="single"/>
    </w:rPr>
  </w:style>
  <w:style w:type="paragraph" w:customStyle="1" w:styleId="msonormal0">
    <w:name w:val="msonormal"/>
    <w:basedOn w:val="Normal"/>
    <w:rsid w:val="0076754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7675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7675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7675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7675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7675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6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5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hattoa Harjit Pal</dc:creator>
  <cp:keywords/>
  <dc:description/>
  <cp:lastModifiedBy>Dr. Bhattoa Harjit Pal</cp:lastModifiedBy>
  <cp:revision>2</cp:revision>
  <dcterms:created xsi:type="dcterms:W3CDTF">2023-01-17T18:20:00Z</dcterms:created>
  <dcterms:modified xsi:type="dcterms:W3CDTF">2023-01-17T18:20:00Z</dcterms:modified>
</cp:coreProperties>
</file>